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144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993"/>
        <w:gridCol w:w="1015"/>
        <w:gridCol w:w="1961"/>
        <w:gridCol w:w="1843"/>
        <w:gridCol w:w="2268"/>
        <w:gridCol w:w="1843"/>
      </w:tblGrid>
      <w:tr w:rsidR="005C6241" w:rsidRPr="000F329E" w14:paraId="161F15F7" w14:textId="77777777" w:rsidTr="00BF786B">
        <w:trPr>
          <w:trHeight w:val="30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B7B627" w14:textId="77777777" w:rsidR="005C6241" w:rsidRPr="000F329E" w:rsidRDefault="005C6241" w:rsidP="00BF786B">
            <w:pPr>
              <w:spacing w:line="312" w:lineRule="auto"/>
            </w:pPr>
            <w:bookmarkStart w:id="0" w:name="_Hlk76729013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D3CDEA" w14:textId="77777777" w:rsidR="005C6241" w:rsidRPr="000F329E" w:rsidRDefault="005C6241" w:rsidP="00BF786B">
            <w:pPr>
              <w:spacing w:line="312" w:lineRule="auto"/>
              <w:jc w:val="center"/>
            </w:pPr>
            <w:r>
              <w:t>Cases, N=128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8F3205" w14:textId="77777777" w:rsidR="005C6241" w:rsidRPr="000F329E" w:rsidRDefault="005C6241" w:rsidP="00BF786B">
            <w:pPr>
              <w:spacing w:line="312" w:lineRule="auto"/>
              <w:jc w:val="center"/>
            </w:pPr>
            <w:r>
              <w:t>Non-cases, N=37</w:t>
            </w:r>
          </w:p>
        </w:tc>
        <w:tc>
          <w:tcPr>
            <w:tcW w:w="79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7EC382" w14:textId="77777777" w:rsidR="005C6241" w:rsidRPr="000F329E" w:rsidRDefault="005C6241" w:rsidP="00BF786B">
            <w:pPr>
              <w:spacing w:line="312" w:lineRule="auto"/>
              <w:jc w:val="center"/>
            </w:pPr>
            <w:r>
              <w:t>Diagnostic performance</w:t>
            </w:r>
          </w:p>
        </w:tc>
      </w:tr>
      <w:tr w:rsidR="005C6241" w:rsidRPr="000F329E" w14:paraId="2B2CF013" w14:textId="77777777" w:rsidTr="00BF786B">
        <w:trPr>
          <w:trHeight w:val="30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9A6000" w14:textId="77777777" w:rsidR="005C6241" w:rsidRPr="0070291E" w:rsidRDefault="005C6241" w:rsidP="00BF786B">
            <w:pPr>
              <w:spacing w:line="312" w:lineRule="auto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61AD79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48F41D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Negativ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C9F1B9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Positiv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34B2359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Negativ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497B857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Sensitivity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87C57D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Specificity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B004C1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PPV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B350BB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NPV (95% CI)</w:t>
            </w:r>
          </w:p>
        </w:tc>
      </w:tr>
      <w:tr w:rsidR="005C6241" w:rsidRPr="000F329E" w14:paraId="0FB87D5E" w14:textId="77777777" w:rsidTr="00BF786B">
        <w:trPr>
          <w:trHeight w:val="30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02D015" w14:textId="77777777" w:rsidR="005C6241" w:rsidRPr="0070291E" w:rsidRDefault="005C6241" w:rsidP="00BF786B">
            <w:pPr>
              <w:spacing w:line="312" w:lineRule="auto"/>
            </w:pPr>
            <w:r w:rsidRPr="0070291E"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F5A4E5" w14:textId="77777777" w:rsidR="005C6241" w:rsidRPr="0070291E" w:rsidRDefault="005C6241" w:rsidP="00BF786B">
            <w:pPr>
              <w:spacing w:line="312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C3DB5B" w14:textId="77777777" w:rsidR="005C6241" w:rsidRPr="0070291E" w:rsidRDefault="005C6241" w:rsidP="00BF786B">
            <w:pPr>
              <w:spacing w:line="312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C2F6B1" w14:textId="77777777" w:rsidR="005C6241" w:rsidRPr="0070291E" w:rsidRDefault="005C6241" w:rsidP="00BF786B">
            <w:pPr>
              <w:spacing w:line="312" w:lineRule="auto"/>
              <w:jc w:val="center"/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47ECCD4" w14:textId="77777777" w:rsidR="005C6241" w:rsidRPr="0070291E" w:rsidRDefault="005C6241" w:rsidP="00BF786B">
            <w:pPr>
              <w:spacing w:line="312" w:lineRule="auto"/>
              <w:jc w:val="center"/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F84A37A" w14:textId="77777777" w:rsidR="005C6241" w:rsidRPr="0070291E" w:rsidRDefault="005C6241" w:rsidP="00BF786B">
            <w:pPr>
              <w:spacing w:line="312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805D95" w14:textId="77777777" w:rsidR="005C6241" w:rsidRPr="0070291E" w:rsidRDefault="005C6241" w:rsidP="00BF786B">
            <w:pPr>
              <w:spacing w:line="312" w:lineRule="auto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92E3EF" w14:textId="77777777" w:rsidR="005C6241" w:rsidRPr="0070291E" w:rsidRDefault="005C6241" w:rsidP="00BF786B">
            <w:pPr>
              <w:spacing w:line="312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3F3A9D" w14:textId="77777777" w:rsidR="005C6241" w:rsidRPr="0070291E" w:rsidRDefault="005C6241" w:rsidP="00BF786B">
            <w:pPr>
              <w:spacing w:line="312" w:lineRule="auto"/>
              <w:jc w:val="center"/>
            </w:pPr>
          </w:p>
        </w:tc>
      </w:tr>
      <w:tr w:rsidR="005C6241" w:rsidRPr="000F329E" w14:paraId="2CB605C7" w14:textId="77777777" w:rsidTr="00BF786B">
        <w:trPr>
          <w:trHeight w:val="287"/>
        </w:trPr>
        <w:tc>
          <w:tcPr>
            <w:tcW w:w="1276" w:type="dxa"/>
            <w:tcBorders>
              <w:top w:val="single" w:sz="4" w:space="0" w:color="auto"/>
            </w:tcBorders>
          </w:tcPr>
          <w:p w14:paraId="33AE3AF1" w14:textId="77777777" w:rsidR="005C6241" w:rsidRPr="0070291E" w:rsidRDefault="005C6241" w:rsidP="00BF786B">
            <w:pPr>
              <w:spacing w:line="312" w:lineRule="auto"/>
            </w:pPr>
            <w:r w:rsidRPr="0070291E">
              <w:t>Microscop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180771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E2565D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5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17FF3C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BA76547" w14:textId="5DC29AB3" w:rsidR="005C6241" w:rsidRPr="0070291E" w:rsidRDefault="00C856B8" w:rsidP="00BF786B">
            <w:pPr>
              <w:spacing w:line="312" w:lineRule="auto"/>
              <w:jc w:val="center"/>
            </w:pPr>
            <w:r>
              <w:t>37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0FE555BF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55.5 (46.8 - 63.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174B16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100 (90.6 - 10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A88EDD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100 (94.9 - 10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7DA87F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44.0 (33.9 - 54.7)</w:t>
            </w:r>
          </w:p>
        </w:tc>
      </w:tr>
      <w:tr w:rsidR="005C6241" w:rsidRPr="006336F0" w14:paraId="268E061F" w14:textId="77777777" w:rsidTr="00BF786B">
        <w:trPr>
          <w:trHeight w:val="304"/>
        </w:trPr>
        <w:tc>
          <w:tcPr>
            <w:tcW w:w="1276" w:type="dxa"/>
          </w:tcPr>
          <w:p w14:paraId="5E085D83" w14:textId="77777777" w:rsidR="005C6241" w:rsidRPr="0070291E" w:rsidRDefault="005C6241" w:rsidP="00BF786B">
            <w:pPr>
              <w:spacing w:line="312" w:lineRule="auto"/>
            </w:pPr>
            <w:r w:rsidRPr="0070291E">
              <w:t>SS RDT</w:t>
            </w:r>
          </w:p>
        </w:tc>
        <w:tc>
          <w:tcPr>
            <w:tcW w:w="992" w:type="dxa"/>
          </w:tcPr>
          <w:p w14:paraId="01F8499A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40</w:t>
            </w:r>
          </w:p>
        </w:tc>
        <w:tc>
          <w:tcPr>
            <w:tcW w:w="1134" w:type="dxa"/>
          </w:tcPr>
          <w:p w14:paraId="2D2C58B6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88</w:t>
            </w:r>
          </w:p>
        </w:tc>
        <w:tc>
          <w:tcPr>
            <w:tcW w:w="993" w:type="dxa"/>
          </w:tcPr>
          <w:p w14:paraId="195407B4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1</w:t>
            </w:r>
          </w:p>
        </w:tc>
        <w:tc>
          <w:tcPr>
            <w:tcW w:w="1015" w:type="dxa"/>
          </w:tcPr>
          <w:p w14:paraId="47B836BE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36</w:t>
            </w:r>
          </w:p>
        </w:tc>
        <w:tc>
          <w:tcPr>
            <w:tcW w:w="1961" w:type="dxa"/>
          </w:tcPr>
          <w:p w14:paraId="0118F344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31.3 (23.9 - 39.7)</w:t>
            </w:r>
          </w:p>
        </w:tc>
        <w:tc>
          <w:tcPr>
            <w:tcW w:w="1843" w:type="dxa"/>
          </w:tcPr>
          <w:p w14:paraId="35391BD2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97.3 (86.2 - 99.5)</w:t>
            </w:r>
          </w:p>
        </w:tc>
        <w:tc>
          <w:tcPr>
            <w:tcW w:w="2268" w:type="dxa"/>
          </w:tcPr>
          <w:p w14:paraId="6AED0FE5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97.6 (87.4 - 99.6)</w:t>
            </w:r>
          </w:p>
        </w:tc>
        <w:tc>
          <w:tcPr>
            <w:tcW w:w="1843" w:type="dxa"/>
          </w:tcPr>
          <w:p w14:paraId="2387A9E9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29.0 (21.8 - 37.6)</w:t>
            </w:r>
          </w:p>
        </w:tc>
      </w:tr>
      <w:tr w:rsidR="005C6241" w:rsidRPr="000F329E" w14:paraId="1D46E7CD" w14:textId="77777777" w:rsidTr="00BF786B">
        <w:trPr>
          <w:trHeight w:val="304"/>
        </w:trPr>
        <w:tc>
          <w:tcPr>
            <w:tcW w:w="1276" w:type="dxa"/>
          </w:tcPr>
          <w:p w14:paraId="318D88C3" w14:textId="77777777" w:rsidR="005C6241" w:rsidRPr="0070291E" w:rsidRDefault="005C6241" w:rsidP="00BF786B">
            <w:pPr>
              <w:spacing w:line="312" w:lineRule="auto"/>
            </w:pPr>
            <w:r w:rsidRPr="0070291E">
              <w:t>DB RDT</w:t>
            </w:r>
          </w:p>
        </w:tc>
        <w:tc>
          <w:tcPr>
            <w:tcW w:w="992" w:type="dxa"/>
          </w:tcPr>
          <w:p w14:paraId="1DC46ED8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29</w:t>
            </w:r>
          </w:p>
        </w:tc>
        <w:tc>
          <w:tcPr>
            <w:tcW w:w="1134" w:type="dxa"/>
          </w:tcPr>
          <w:p w14:paraId="13DD0B52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99</w:t>
            </w:r>
          </w:p>
        </w:tc>
        <w:tc>
          <w:tcPr>
            <w:tcW w:w="993" w:type="dxa"/>
          </w:tcPr>
          <w:p w14:paraId="2207FAC5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1</w:t>
            </w:r>
          </w:p>
        </w:tc>
        <w:tc>
          <w:tcPr>
            <w:tcW w:w="1015" w:type="dxa"/>
          </w:tcPr>
          <w:p w14:paraId="272C10F7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36</w:t>
            </w:r>
          </w:p>
        </w:tc>
        <w:tc>
          <w:tcPr>
            <w:tcW w:w="1961" w:type="dxa"/>
          </w:tcPr>
          <w:p w14:paraId="60938C73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22.7 (16.3 - 30.6)</w:t>
            </w:r>
          </w:p>
        </w:tc>
        <w:tc>
          <w:tcPr>
            <w:tcW w:w="1843" w:type="dxa"/>
          </w:tcPr>
          <w:p w14:paraId="178004E0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97.3 (86.2 - 99.5)</w:t>
            </w:r>
          </w:p>
        </w:tc>
        <w:tc>
          <w:tcPr>
            <w:tcW w:w="2268" w:type="dxa"/>
          </w:tcPr>
          <w:p w14:paraId="2547CAD6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96.7 (83.3 - 99.4)</w:t>
            </w:r>
          </w:p>
        </w:tc>
        <w:tc>
          <w:tcPr>
            <w:tcW w:w="1843" w:type="dxa"/>
          </w:tcPr>
          <w:p w14:paraId="4E3D35D4" w14:textId="77777777" w:rsidR="005C6241" w:rsidRPr="0070291E" w:rsidRDefault="005C6241" w:rsidP="00BF786B">
            <w:pPr>
              <w:spacing w:line="312" w:lineRule="auto"/>
              <w:jc w:val="center"/>
            </w:pPr>
            <w:r w:rsidRPr="0070291E">
              <w:t>26.7 (20.0 - 34.7)</w:t>
            </w:r>
          </w:p>
        </w:tc>
      </w:tr>
    </w:tbl>
    <w:bookmarkEnd w:id="0"/>
    <w:p w14:paraId="05DB108B" w14:textId="77777777" w:rsidR="005C6241" w:rsidRPr="00AA0264" w:rsidRDefault="005C6241" w:rsidP="005C6241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S2 Table. </w:t>
      </w:r>
      <w:r w:rsidRPr="00E678A3">
        <w:rPr>
          <w:rFonts w:cs="Times New Roman"/>
          <w:b/>
          <w:bCs/>
        </w:rPr>
        <w:t>Sensitivity analysis for the different diagnostic tests with re-classification of invalid test results</w:t>
      </w:r>
      <w:r>
        <w:rPr>
          <w:rFonts w:cs="Times New Roman"/>
        </w:rPr>
        <w:t xml:space="preserve"> </w:t>
      </w:r>
    </w:p>
    <w:p w14:paraId="44375886" w14:textId="77777777" w:rsidR="005C6241" w:rsidRDefault="005C6241" w:rsidP="005C6241">
      <w:pPr>
        <w:spacing w:line="480" w:lineRule="auto"/>
        <w:rPr>
          <w:rFonts w:cs="Times New Roman"/>
          <w:u w:val="single"/>
        </w:rPr>
      </w:pPr>
    </w:p>
    <w:p w14:paraId="1A4BD73C" w14:textId="77777777" w:rsidR="005C6241" w:rsidRDefault="005C6241" w:rsidP="005C6241">
      <w:pPr>
        <w:spacing w:line="480" w:lineRule="auto"/>
        <w:rPr>
          <w:rFonts w:cs="Times New Roman"/>
          <w:u w:val="single"/>
        </w:rPr>
      </w:pPr>
    </w:p>
    <w:p w14:paraId="6A8CE85E" w14:textId="77777777" w:rsidR="005C6241" w:rsidRDefault="005C6241" w:rsidP="005C6241">
      <w:pPr>
        <w:spacing w:line="480" w:lineRule="auto"/>
        <w:rPr>
          <w:rFonts w:cs="Times New Roman"/>
          <w:u w:val="single"/>
        </w:rPr>
      </w:pPr>
    </w:p>
    <w:p w14:paraId="3ABB5A9B" w14:textId="77777777" w:rsidR="005C6241" w:rsidRDefault="005C6241" w:rsidP="005C6241">
      <w:pPr>
        <w:spacing w:line="480" w:lineRule="auto"/>
        <w:rPr>
          <w:rFonts w:cs="Times New Roman"/>
          <w:u w:val="single"/>
        </w:rPr>
      </w:pPr>
    </w:p>
    <w:p w14:paraId="408FBAD5" w14:textId="32578F28" w:rsidR="005C6241" w:rsidRPr="00C90BF8" w:rsidRDefault="005C6241" w:rsidP="005C6241">
      <w:pPr>
        <w:spacing w:after="0" w:line="480" w:lineRule="auto"/>
        <w:ind w:right="450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CI: Confidence interval; DB: dental broach; RDT: Cl Detect Rapid Test</w:t>
      </w:r>
      <w:r w:rsidR="0048663F">
        <w:rPr>
          <w:rFonts w:cs="Times New Roman"/>
          <w:sz w:val="18"/>
          <w:szCs w:val="18"/>
        </w:rPr>
        <w:t>;</w:t>
      </w:r>
      <w:r>
        <w:rPr>
          <w:rFonts w:cs="Times New Roman"/>
          <w:sz w:val="18"/>
          <w:szCs w:val="18"/>
        </w:rPr>
        <w:t xml:space="preserve"> </w:t>
      </w:r>
      <w:r w:rsidR="0048663F">
        <w:rPr>
          <w:rFonts w:cs="Times New Roman"/>
          <w:sz w:val="18"/>
          <w:szCs w:val="18"/>
        </w:rPr>
        <w:t xml:space="preserve">NPV: negative predictive value; PPV: positive predictive value; </w:t>
      </w:r>
      <w:r>
        <w:rPr>
          <w:rFonts w:cs="Times New Roman"/>
          <w:sz w:val="18"/>
          <w:szCs w:val="18"/>
        </w:rPr>
        <w:t>SS: Skin slit</w:t>
      </w:r>
    </w:p>
    <w:p w14:paraId="3AD985C7" w14:textId="77777777" w:rsidR="007C25D4" w:rsidRDefault="007C25D4"/>
    <w:sectPr w:rsidR="007C25D4" w:rsidSect="005C62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241"/>
    <w:rsid w:val="00116250"/>
    <w:rsid w:val="0048663F"/>
    <w:rsid w:val="005C6241"/>
    <w:rsid w:val="00734C70"/>
    <w:rsid w:val="007C25D4"/>
    <w:rsid w:val="00C856B8"/>
    <w:rsid w:val="00E6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9A469"/>
  <w15:chartTrackingRefBased/>
  <w15:docId w15:val="{E4BB5A80-6E1B-4D0A-B9F2-9A097093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2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241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Van Henten</dc:creator>
  <cp:keywords/>
  <dc:description/>
  <cp:lastModifiedBy>Saskia Van Henten</cp:lastModifiedBy>
  <cp:revision>2</cp:revision>
  <dcterms:created xsi:type="dcterms:W3CDTF">2022-01-07T08:51:00Z</dcterms:created>
  <dcterms:modified xsi:type="dcterms:W3CDTF">2022-01-07T08:51:00Z</dcterms:modified>
</cp:coreProperties>
</file>